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Supporting Table S6</w:t>
      </w:r>
      <w:r>
        <w:rPr>
          <w:b/>
          <w:bCs/>
          <w:sz w:val="22"/>
        </w:rPr>
        <w:t xml:space="preserve">. </w:t>
        <w:tab/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DLP12 and </w:t>
      </w:r>
      <w:r>
        <w:rPr>
          <w:sz w:val="22"/>
          <w:szCs w:val="22"/>
        </w:rPr>
        <w:t xml:space="preserve">CP4-57 </w:t>
      </w:r>
      <w:r>
        <w:rPr>
          <w:bCs/>
          <w:sz w:val="22"/>
          <w:szCs w:val="22"/>
        </w:rPr>
        <w:t xml:space="preserve">prophage </w:t>
      </w:r>
      <w:r>
        <w:rPr>
          <w:sz w:val="22"/>
          <w:szCs w:val="22"/>
        </w:rPr>
        <w:t>genes that are differentially regulated (P &lt; 0.05) in BW25113 biofilms upon deleting</w:t>
      </w:r>
    </w:p>
    <w:p>
      <w:pPr>
        <w:pStyle w:val="Normal"/>
        <w:spacing w:lineRule="auto" w:line="360"/>
        <w:ind w:firstLine="2160"/>
        <w:rPr/>
      </w:pPr>
      <w:r>
        <w:rPr>
          <w:rFonts w:eastAsia="Times New Roman" w:cs="Times New Roman"/>
          <w:sz w:val="22"/>
          <w:szCs w:val="22"/>
        </w:rPr>
        <w:t xml:space="preserve"> </w:t>
      </w:r>
      <w:r>
        <w:rPr>
          <w:i/>
          <w:sz w:val="22"/>
          <w:szCs w:val="22"/>
        </w:rPr>
        <w:t>hha</w:t>
      </w:r>
      <w:r>
        <w:rPr>
          <w:sz w:val="22"/>
          <w:szCs w:val="22"/>
        </w:rPr>
        <w:t xml:space="preserve"> in LB glu after 15 h and in LB glu after 24 h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45770</wp:posOffset>
                </wp:positionV>
                <wp:extent cx="7993380" cy="3082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3380" cy="3082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200"/>
                              <w:gridCol w:w="1680"/>
                              <w:gridCol w:w="1680"/>
                              <w:gridCol w:w="6120"/>
                            </w:tblGrid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 number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pression 15 h LB glu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Expression 24 h LB glu</w:t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LP12 proph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ybcK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544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utative recomb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nmpC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55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5.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Putative water filled outer membrane por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essD (ybcR)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554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utative lysis protein S (hol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ybcW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559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9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dicte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ybcY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56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9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dicted SAM-dependent meth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ompT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056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it-IT"/>
                                    </w:rPr>
                                    <w:t>Protease VII, outer membrane protein; putative por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CP4-57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phag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lp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2624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9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anscriptional activator of a P4-like cryptic proph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yfjI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262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edicted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yfjZ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264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titoxin of the YpjF-YfjZ toxin-antitoxin syst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ypjF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264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.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6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xin of the YpjF-YfjZ toxin-antitoxin syste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4pt;height:242.7pt;mso-wrap-distance-left:9pt;mso-wrap-distance-right:9pt;mso-wrap-distance-top:0pt;mso-wrap-distance-bottom:0pt;margin-top:35.1pt;mso-position-vertical-relative:text;margin-left:3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200"/>
                        <w:gridCol w:w="1680"/>
                        <w:gridCol w:w="1680"/>
                        <w:gridCol w:w="6120"/>
                      </w:tblGrid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 number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pression 15 h LB glu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Expression 24 h LB glu</w:t>
                            </w:r>
                          </w:p>
                        </w:tc>
                        <w:tc>
                          <w:tcPr>
                            <w:tcW w:w="61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LP12 prophage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ybcK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544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utative recombinas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nmpC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553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5.3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utative water filled outer membrane porin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essD (ybcR)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554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utative lysis protein S (holin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ybcW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559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9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dicted prote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ybcY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562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9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dicted SAM-dependent methyltransferas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ompT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0565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it-IT"/>
                              </w:rPr>
                              <w:t>Protease VII, outer membrane protein; putative por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CP4-57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phage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lp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2624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.9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anscriptional activator of a P4-like cryptic prophag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yfjI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2625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edicted protei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yfjZ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2645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titoxin of the YpjF-YfjZ toxin-antitoxin system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ypjF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2646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6.0</w:t>
                            </w:r>
                          </w:p>
                        </w:tc>
                        <w:tc>
                          <w:tcPr>
                            <w:tcW w:w="16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6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12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before="6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xin of the YpjF-YfjZ toxin-antitoxin syste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i/>
        <w:i/>
        <w:sz w:val="20"/>
        <w:szCs w:val="20"/>
      </w:rPr>
    </w:pPr>
    <w:r>
      <w:rPr>
        <w:i/>
        <w:sz w:val="20"/>
        <w:szCs w:val="20"/>
      </w:rPr>
      <w:t>García-Contreras et al; Texas A&amp; M</w:t>
    </w:r>
  </w:p>
  <w:p>
    <w:pPr>
      <w:pStyle w:val="Footer"/>
      <w:rPr>
        <w:i/>
        <w:i/>
        <w:sz w:val="20"/>
        <w:szCs w:val="20"/>
      </w:rPr>
    </w:pPr>
    <w:r>
      <w:rPr>
        <w:i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7:22:00Z</dcterms:created>
  <dc:creator>testuser</dc:creator>
  <dc:description/>
  <cp:keywords/>
  <dc:language>en-US</dc:language>
  <cp:lastModifiedBy>testuser</cp:lastModifiedBy>
  <dcterms:modified xsi:type="dcterms:W3CDTF">2008-05-06T07:24:00Z</dcterms:modified>
  <cp:revision>1</cp:revision>
  <dc:subject/>
  <dc:title>Supporting Table S6</dc:title>
</cp:coreProperties>
</file>